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50527E" w14:textId="5C7E7F24" w:rsidR="007E4F93" w:rsidRPr="006F54FD" w:rsidRDefault="00AB2474" w:rsidP="007E4F9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F54FD">
        <w:rPr>
          <w:rFonts w:ascii="Times New Roman" w:hAnsi="Times New Roman" w:cs="Times New Roman"/>
          <w:b/>
          <w:bCs/>
          <w:lang w:val="en-US" w:eastAsia="it-IT" w:bidi="mr-IN"/>
        </w:rPr>
        <w:t xml:space="preserve">Supplementary Table </w:t>
      </w:r>
      <w:r w:rsidR="008C11B5">
        <w:rPr>
          <w:rFonts w:ascii="Times New Roman" w:hAnsi="Times New Roman" w:cs="Times New Roman"/>
          <w:b/>
          <w:bCs/>
          <w:lang w:val="en-US" w:eastAsia="it-IT" w:bidi="mr-IN"/>
        </w:rPr>
        <w:t>1</w:t>
      </w:r>
      <w:r w:rsidRPr="006F54FD">
        <w:rPr>
          <w:rFonts w:ascii="Times New Roman" w:hAnsi="Times New Roman" w:cs="Times New Roman"/>
          <w:b/>
          <w:bCs/>
          <w:lang w:val="en-US" w:eastAsia="it-IT" w:bidi="mr-IN"/>
        </w:rPr>
        <w:t>.</w:t>
      </w:r>
      <w:r w:rsidRPr="006F54FD">
        <w:rPr>
          <w:rFonts w:ascii="Times New Roman" w:hAnsi="Times New Roman" w:cs="Times New Roman"/>
          <w:lang w:val="en-US" w:eastAsia="it-IT" w:bidi="mr-IN"/>
        </w:rPr>
        <w:t xml:space="preserve"> List of the 4</w:t>
      </w:r>
      <w:r w:rsidR="008C11B5">
        <w:rPr>
          <w:rFonts w:ascii="Times New Roman" w:hAnsi="Times New Roman" w:cs="Times New Roman"/>
          <w:lang w:val="en-US" w:eastAsia="it-IT" w:bidi="mr-IN"/>
        </w:rPr>
        <w:t>7</w:t>
      </w:r>
      <w:r w:rsidRPr="006F54FD">
        <w:rPr>
          <w:rFonts w:ascii="Times New Roman" w:hAnsi="Times New Roman" w:cs="Times New Roman"/>
          <w:lang w:val="en-US" w:eastAsia="it-IT" w:bidi="mr-IN"/>
        </w:rPr>
        <w:t xml:space="preserve"> biochemical and health deficits included in the FI.</w:t>
      </w:r>
      <w:r w:rsidR="007E4F93" w:rsidRPr="007E4F93">
        <w:rPr>
          <w:rFonts w:ascii="Times New Roman" w:hAnsi="Times New Roman" w:cs="Times New Roman"/>
          <w:lang w:val="en-US"/>
        </w:rPr>
        <w:t xml:space="preserve"> </w:t>
      </w:r>
    </w:p>
    <w:p w14:paraId="3A80D6A3" w14:textId="77777777" w:rsidR="00AB2474" w:rsidRPr="006F54FD" w:rsidRDefault="00AB2474" w:rsidP="00AB2474">
      <w:pPr>
        <w:rPr>
          <w:rFonts w:ascii="Times New Roman" w:hAnsi="Times New Roman" w:cs="Times New Roman"/>
          <w:lang w:val="en-US" w:eastAsia="it-IT" w:bidi="mr-IN"/>
        </w:rPr>
      </w:pPr>
    </w:p>
    <w:tbl>
      <w:tblPr>
        <w:tblpPr w:leftFromText="141" w:rightFromText="141" w:vertAnchor="text" w:horzAnchor="margin" w:tblpXSpec="center" w:tblpY="115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37"/>
      </w:tblGrid>
      <w:tr w:rsidR="00AB2474" w:rsidRPr="006F54FD" w14:paraId="3871CE70" w14:textId="77777777" w:rsidTr="00E0230A">
        <w:trPr>
          <w:jc w:val="center"/>
        </w:trPr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14:paraId="7BB70CC5" w14:textId="77777777" w:rsidR="00AB2474" w:rsidRPr="006F54FD" w:rsidRDefault="00AB2474" w:rsidP="007C7F13">
            <w:pPr>
              <w:spacing w:before="100" w:after="100"/>
              <w:rPr>
                <w:rFonts w:ascii="Times New Roman" w:hAnsi="Times New Roman" w:cs="Times New Roman"/>
                <w:b/>
                <w:lang w:eastAsia="it-IT" w:bidi="mr-IN"/>
              </w:rPr>
            </w:pPr>
            <w:r w:rsidRPr="006F54FD">
              <w:rPr>
                <w:rFonts w:ascii="Times New Roman" w:hAnsi="Times New Roman" w:cs="Times New Roman"/>
                <w:b/>
                <w:lang w:eastAsia="it-IT" w:bidi="mr-IN"/>
              </w:rPr>
              <w:t>Deficit</w:t>
            </w:r>
          </w:p>
        </w:tc>
      </w:tr>
      <w:tr w:rsidR="00AB2474" w:rsidRPr="006F54FD" w14:paraId="4C72ED93" w14:textId="77777777" w:rsidTr="00E0230A">
        <w:trPr>
          <w:jc w:val="center"/>
        </w:trPr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</w:tcPr>
          <w:p w14:paraId="010975AF" w14:textId="77777777" w:rsidR="00AB2474" w:rsidRPr="006F54FD" w:rsidRDefault="00AB2474" w:rsidP="007C7F13">
            <w:pPr>
              <w:spacing w:before="60"/>
              <w:rPr>
                <w:rFonts w:ascii="Times New Roman" w:hAnsi="Times New Roman" w:cs="Times New Roman"/>
                <w:b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b/>
                <w:lang w:val="en-US" w:eastAsia="it-IT" w:bidi="mr-IN"/>
              </w:rPr>
              <w:t>Biochemical parameters</w:t>
            </w:r>
          </w:p>
          <w:p w14:paraId="62F469A1" w14:textId="1A958F9D" w:rsidR="00AB2474" w:rsidRPr="008C11B5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Cholesterol   </w:t>
            </w:r>
            <w:r w:rsidR="00E376FC" w:rsidRPr="008C11B5">
              <w:rPr>
                <w:rFonts w:ascii="Times New Roman" w:hAnsi="Times New Roman" w:cs="Times New Roman"/>
                <w:lang w:val="en-US" w:eastAsia="it-IT" w:bidi="mr-IN"/>
              </w:rPr>
              <w:t>&g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200 mg/</w:t>
            </w:r>
            <w:proofErr w:type="spellStart"/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dL</w:t>
            </w:r>
            <w:proofErr w:type="spellEnd"/>
          </w:p>
          <w:p w14:paraId="55852206" w14:textId="76B33BAB" w:rsidR="00AB2474" w:rsidRPr="008C11B5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CRP   </w:t>
            </w:r>
            <w:r w:rsidR="00E376FC" w:rsidRPr="008C11B5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&g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0.5 mg/</w:t>
            </w:r>
            <w:proofErr w:type="spellStart"/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dL</w:t>
            </w:r>
            <w:proofErr w:type="spellEnd"/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 </w:t>
            </w:r>
          </w:p>
          <w:p w14:paraId="6F7731FE" w14:textId="550513D1" w:rsidR="00AB2474" w:rsidRPr="008C11B5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Vitamin B12   </w:t>
            </w:r>
            <w:r w:rsidR="00E376FC" w:rsidRPr="008C11B5">
              <w:rPr>
                <w:rFonts w:ascii="Times New Roman" w:hAnsi="Times New Roman" w:cs="Times New Roman"/>
                <w:lang w:val="en-US" w:eastAsia="it-IT" w:bidi="mr-IN"/>
              </w:rPr>
              <w:t>&l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191</w:t>
            </w:r>
            <w:r w:rsidR="009E3BE5"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 ng/L </w:t>
            </w:r>
            <w:r w:rsidR="00FA4E00"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and </w:t>
            </w:r>
            <w:r w:rsidR="009E3BE5" w:rsidRPr="008C11B5">
              <w:rPr>
                <w:rFonts w:ascii="Times New Roman" w:hAnsi="Times New Roman" w:cs="Times New Roman"/>
                <w:lang w:val="en-US" w:eastAsia="it-IT" w:bidi="mr-IN"/>
              </w:rPr>
              <w:t>&g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663 ng/L</w:t>
            </w:r>
          </w:p>
          <w:p w14:paraId="4AC5DA1B" w14:textId="3ED62D24" w:rsidR="00AB2474" w:rsidRPr="008C11B5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Folate   </w:t>
            </w:r>
            <w:r w:rsidR="00B354C3" w:rsidRPr="008C11B5">
              <w:rPr>
                <w:rFonts w:ascii="Times New Roman" w:hAnsi="Times New Roman" w:cs="Times New Roman"/>
                <w:lang w:val="en-US" w:eastAsia="it-IT" w:bidi="mr-IN"/>
              </w:rPr>
              <w:t>&l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4.6</w:t>
            </w:r>
            <w:r w:rsidR="00B354C3"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 µg/L and &g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18.7 µg/L</w:t>
            </w:r>
          </w:p>
          <w:p w14:paraId="234D08F7" w14:textId="398E8D5A" w:rsidR="00AB2474" w:rsidRPr="008C11B5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25-OH Vitamin D   </w:t>
            </w:r>
            <w:r w:rsidR="00CE2CD3" w:rsidRPr="008C11B5">
              <w:rPr>
                <w:rFonts w:ascii="Times New Roman" w:hAnsi="Times New Roman" w:cs="Times New Roman"/>
                <w:color w:val="4D5156"/>
                <w:shd w:val="clear" w:color="auto" w:fill="FFFFFF"/>
                <w:lang w:val="en-US"/>
              </w:rPr>
              <w:t>&l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30 µg/L</w:t>
            </w:r>
          </w:p>
          <w:p w14:paraId="5D5DA653" w14:textId="2CD19648" w:rsidR="00AB2474" w:rsidRPr="008C11B5" w:rsidRDefault="00AB2474" w:rsidP="007C7F13">
            <w:pPr>
              <w:spacing w:after="100"/>
              <w:rPr>
                <w:rFonts w:ascii="Times New Roman" w:hAnsi="Times New Roman" w:cs="Times New Roman"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TSH   </w:t>
            </w:r>
            <w:r w:rsidR="00CE2CD3" w:rsidRPr="008C11B5">
              <w:rPr>
                <w:rFonts w:ascii="Times New Roman" w:hAnsi="Times New Roman" w:cs="Times New Roman"/>
                <w:lang w:val="en-US" w:eastAsia="it-IT" w:bidi="mr-IN"/>
              </w:rPr>
              <w:t>&l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0.28</w:t>
            </w:r>
            <w:r w:rsidR="00CE2CD3"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 </w:t>
            </w:r>
            <w:proofErr w:type="spellStart"/>
            <w:r w:rsidR="00CE2CD3" w:rsidRPr="008C11B5">
              <w:rPr>
                <w:rFonts w:ascii="Times New Roman" w:hAnsi="Times New Roman" w:cs="Times New Roman"/>
                <w:lang w:val="en-US" w:eastAsia="it-IT" w:bidi="mr-IN"/>
              </w:rPr>
              <w:t>mIU</w:t>
            </w:r>
            <w:proofErr w:type="spellEnd"/>
            <w:r w:rsidR="00CE2CD3" w:rsidRPr="008C11B5">
              <w:rPr>
                <w:rFonts w:ascii="Times New Roman" w:hAnsi="Times New Roman" w:cs="Times New Roman"/>
                <w:lang w:val="en-US" w:eastAsia="it-IT" w:bidi="mr-IN"/>
              </w:rPr>
              <w:t>/L and</w:t>
            </w:r>
            <w:r w:rsidR="001534CD"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 </w:t>
            </w:r>
            <w:r w:rsidR="00CE2CD3" w:rsidRPr="008C11B5">
              <w:rPr>
                <w:rFonts w:ascii="Times New Roman" w:hAnsi="Times New Roman" w:cs="Times New Roman"/>
                <w:lang w:val="en-US" w:eastAsia="it-IT" w:bidi="mr-IN"/>
              </w:rPr>
              <w:t>&g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4.30 </w:t>
            </w:r>
            <w:proofErr w:type="spellStart"/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mIU</w:t>
            </w:r>
            <w:proofErr w:type="spellEnd"/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/L</w:t>
            </w:r>
          </w:p>
          <w:p w14:paraId="6CC299A3" w14:textId="77777777" w:rsidR="00AB2474" w:rsidRPr="008C11B5" w:rsidRDefault="00AB2474" w:rsidP="007C7F13">
            <w:pPr>
              <w:rPr>
                <w:rFonts w:ascii="Times New Roman" w:hAnsi="Times New Roman" w:cs="Times New Roman"/>
                <w:b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b/>
                <w:lang w:val="en-US" w:eastAsia="it-IT" w:bidi="mr-IN"/>
              </w:rPr>
              <w:t>Signs</w:t>
            </w:r>
          </w:p>
          <w:p w14:paraId="008CFA1B" w14:textId="77777777" w:rsidR="00AB2474" w:rsidRPr="008C11B5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Pain</w:t>
            </w:r>
          </w:p>
          <w:p w14:paraId="3B6382E6" w14:textId="77777777" w:rsidR="00AB2474" w:rsidRPr="008C11B5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Bowel incontinence</w:t>
            </w:r>
          </w:p>
          <w:p w14:paraId="73A18805" w14:textId="77777777" w:rsidR="00AB2474" w:rsidRPr="008C11B5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Sleep disorders</w:t>
            </w:r>
          </w:p>
          <w:p w14:paraId="16EC24A6" w14:textId="7F7F00CC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BMI   </w:t>
            </w:r>
            <w:r w:rsidR="00AF3F8C" w:rsidRPr="008C11B5">
              <w:rPr>
                <w:rFonts w:ascii="Times New Roman" w:hAnsi="Times New Roman" w:cs="Times New Roman"/>
                <w:lang w:val="en-US" w:eastAsia="it-IT" w:bidi="mr-IN"/>
              </w:rPr>
              <w:t>&l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21</w:t>
            </w:r>
            <w:r w:rsidR="00AF3F8C"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 kg/m</w:t>
            </w:r>
            <w:r w:rsidR="00AF3F8C" w:rsidRPr="008C11B5">
              <w:rPr>
                <w:rFonts w:ascii="Times New Roman" w:hAnsi="Times New Roman" w:cs="Times New Roman"/>
                <w:vertAlign w:val="superscript"/>
                <w:lang w:val="en-US" w:eastAsia="it-IT" w:bidi="mr-IN"/>
              </w:rPr>
              <w:t>2</w:t>
            </w:r>
            <w:r w:rsidR="00AF3F8C" w:rsidRPr="008C11B5">
              <w:rPr>
                <w:rFonts w:ascii="Times New Roman" w:hAnsi="Times New Roman" w:cs="Times New Roman"/>
                <w:lang w:val="en-US" w:eastAsia="it-IT" w:bidi="mr-IN"/>
              </w:rPr>
              <w:t xml:space="preserve"> and &gt;</w:t>
            </w:r>
            <w:r w:rsidRPr="008C11B5">
              <w:rPr>
                <w:rFonts w:ascii="Times New Roman" w:hAnsi="Times New Roman" w:cs="Times New Roman"/>
                <w:lang w:val="en-US" w:eastAsia="it-IT" w:bidi="mr-IN"/>
              </w:rPr>
              <w:t>30 kg/m</w:t>
            </w:r>
            <w:r w:rsidRPr="008C11B5">
              <w:rPr>
                <w:rFonts w:ascii="Times New Roman" w:hAnsi="Times New Roman" w:cs="Times New Roman"/>
                <w:vertAlign w:val="superscript"/>
                <w:lang w:val="en-US" w:eastAsia="it-IT" w:bidi="mr-IN"/>
              </w:rPr>
              <w:t>2</w:t>
            </w:r>
          </w:p>
          <w:p w14:paraId="7C46BF74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Edema</w:t>
            </w:r>
          </w:p>
          <w:p w14:paraId="412BCC76" w14:textId="77777777" w:rsidR="00AB2474" w:rsidRPr="006F54FD" w:rsidRDefault="00AB2474" w:rsidP="007C7F13">
            <w:pPr>
              <w:spacing w:after="100"/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Tremor</w:t>
            </w:r>
          </w:p>
          <w:p w14:paraId="484FA681" w14:textId="77777777" w:rsidR="00AB2474" w:rsidRPr="006F54FD" w:rsidRDefault="00AB2474" w:rsidP="007C7F13">
            <w:pPr>
              <w:rPr>
                <w:rFonts w:ascii="Times New Roman" w:hAnsi="Times New Roman" w:cs="Times New Roman"/>
                <w:b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b/>
                <w:lang w:val="en-US" w:eastAsia="it-IT" w:bidi="mr-IN"/>
              </w:rPr>
              <w:t>Disabilities</w:t>
            </w:r>
          </w:p>
          <w:p w14:paraId="32B38253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Mobility impairment</w:t>
            </w:r>
          </w:p>
          <w:p w14:paraId="2B9B6D5D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ADL - disability in self-feeding</w:t>
            </w:r>
          </w:p>
          <w:p w14:paraId="04BF6001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ADL - disability in dressing</w:t>
            </w:r>
          </w:p>
          <w:p w14:paraId="3CD2CA53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ADL - disability in bathing</w:t>
            </w:r>
          </w:p>
          <w:p w14:paraId="7DA8A252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ADL - disability in transferring</w:t>
            </w:r>
          </w:p>
          <w:p w14:paraId="496831A1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ADL - disability in toileting</w:t>
            </w:r>
          </w:p>
          <w:p w14:paraId="3D44C17C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ADL - incontinence</w:t>
            </w:r>
          </w:p>
          <w:p w14:paraId="11BF7D47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IADL – disability in using telephone</w:t>
            </w:r>
          </w:p>
          <w:p w14:paraId="7A35CE5A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IADL - disability in shopping</w:t>
            </w:r>
          </w:p>
          <w:p w14:paraId="7D3A506C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IADL - disability in food preparation</w:t>
            </w:r>
          </w:p>
          <w:p w14:paraId="412C37A5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IADL - disability in housekeeping</w:t>
            </w:r>
          </w:p>
          <w:p w14:paraId="585F8AE2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IADL - disability in doing laundry</w:t>
            </w:r>
          </w:p>
          <w:p w14:paraId="645FE70D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IADL - disability in travelling by car or public transportation</w:t>
            </w:r>
          </w:p>
          <w:p w14:paraId="4E2FCD97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IADL - disability in medication use</w:t>
            </w:r>
          </w:p>
          <w:p w14:paraId="1AEEFAF7" w14:textId="77777777" w:rsidR="00AB2474" w:rsidRPr="006F54FD" w:rsidRDefault="00AB2474" w:rsidP="007C7F13">
            <w:pPr>
              <w:spacing w:after="100"/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IADL - disability in handling finances</w:t>
            </w:r>
          </w:p>
          <w:p w14:paraId="5D1E98CA" w14:textId="77777777" w:rsidR="00AB2474" w:rsidRPr="006F54FD" w:rsidRDefault="00AB2474" w:rsidP="007C7F13">
            <w:pPr>
              <w:rPr>
                <w:rFonts w:ascii="Times New Roman" w:hAnsi="Times New Roman" w:cs="Times New Roman"/>
                <w:b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b/>
                <w:lang w:val="en-US" w:eastAsia="it-IT" w:bidi="mr-IN"/>
              </w:rPr>
              <w:t>Diseases</w:t>
            </w:r>
          </w:p>
          <w:p w14:paraId="79D86D06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Hypertension</w:t>
            </w:r>
          </w:p>
          <w:p w14:paraId="7EDB71BE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Diabetes</w:t>
            </w:r>
          </w:p>
          <w:p w14:paraId="43A77BE3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Congestive heart failure</w:t>
            </w:r>
          </w:p>
          <w:p w14:paraId="0B4882AB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Coronary heart disease</w:t>
            </w:r>
          </w:p>
          <w:p w14:paraId="77C98D5E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Cardiac arrhythmia</w:t>
            </w:r>
          </w:p>
          <w:p w14:paraId="0A4158A5" w14:textId="77777777" w:rsidR="00AB2474" w:rsidRPr="006F54FD" w:rsidRDefault="00AB2474" w:rsidP="007C7F13">
            <w:pPr>
              <w:rPr>
                <w:rFonts w:ascii="Times New Roman" w:hAnsi="Times New Roman" w:cs="Times New Roman"/>
                <w:highlight w:val="cy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Chronic obstructive pulmonary disease</w:t>
            </w:r>
          </w:p>
          <w:p w14:paraId="07F27169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Decreased visual acuity</w:t>
            </w:r>
          </w:p>
          <w:p w14:paraId="7AF576D9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Hearing loss</w:t>
            </w:r>
          </w:p>
          <w:p w14:paraId="35DD5B65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Osteoarthritis</w:t>
            </w:r>
          </w:p>
          <w:p w14:paraId="0807EF36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Vascular endothelial abnormalities</w:t>
            </w:r>
          </w:p>
          <w:p w14:paraId="3370A2F7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Chronic renal insufficiency</w:t>
            </w:r>
          </w:p>
          <w:p w14:paraId="0328A7FD" w14:textId="77777777" w:rsidR="00AB2474" w:rsidRPr="00AF5273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proofErr w:type="spellStart"/>
            <w:r w:rsidRPr="00AF5273">
              <w:rPr>
                <w:rFonts w:ascii="Times New Roman" w:hAnsi="Times New Roman" w:cs="Times New Roman"/>
                <w:lang w:val="en-US" w:eastAsia="it-IT" w:bidi="mr-IN"/>
              </w:rPr>
              <w:t>Hepatopathy</w:t>
            </w:r>
            <w:proofErr w:type="spellEnd"/>
          </w:p>
          <w:p w14:paraId="49C1489C" w14:textId="77777777" w:rsidR="00AB2474" w:rsidRPr="00AF5273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AF5273">
              <w:rPr>
                <w:rFonts w:ascii="Times New Roman" w:hAnsi="Times New Roman" w:cs="Times New Roman"/>
                <w:lang w:val="en-US" w:eastAsia="it-IT" w:bidi="mr-IN"/>
              </w:rPr>
              <w:t>Depression</w:t>
            </w:r>
          </w:p>
          <w:p w14:paraId="170B6F41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Cerebrovascular disease</w:t>
            </w:r>
          </w:p>
          <w:p w14:paraId="2CB7CE48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lastRenderedPageBreak/>
              <w:t>Cognitive impairment</w:t>
            </w:r>
          </w:p>
          <w:p w14:paraId="22716671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Cancer</w:t>
            </w:r>
          </w:p>
          <w:p w14:paraId="7373BF0F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6F54FD">
              <w:rPr>
                <w:rFonts w:ascii="Times New Roman" w:hAnsi="Times New Roman" w:cs="Times New Roman"/>
                <w:lang w:val="en-US" w:eastAsia="it-IT" w:bidi="mr-IN"/>
              </w:rPr>
              <w:t>Osteoporosis</w:t>
            </w:r>
          </w:p>
          <w:p w14:paraId="3A75A3A0" w14:textId="77777777" w:rsidR="00AB2474" w:rsidRPr="006F54FD" w:rsidRDefault="00AB2474" w:rsidP="007C7F13">
            <w:pPr>
              <w:rPr>
                <w:rFonts w:ascii="Times New Roman" w:hAnsi="Times New Roman" w:cs="Times New Roman"/>
                <w:lang w:eastAsia="it-IT" w:bidi="mr-IN"/>
              </w:rPr>
            </w:pPr>
            <w:r w:rsidRPr="006F54FD">
              <w:rPr>
                <w:rFonts w:ascii="Times New Roman" w:hAnsi="Times New Roman" w:cs="Times New Roman"/>
                <w:lang w:eastAsia="it-IT" w:bidi="mr-IN"/>
              </w:rPr>
              <w:t>Anemia</w:t>
            </w:r>
          </w:p>
          <w:p w14:paraId="78389A4E" w14:textId="77777777" w:rsidR="008C11B5" w:rsidRDefault="00AB2474" w:rsidP="00E0230A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 w:rsidRPr="00E0230A">
              <w:rPr>
                <w:rFonts w:ascii="Times New Roman" w:hAnsi="Times New Roman" w:cs="Times New Roman"/>
                <w:lang w:val="en-US" w:eastAsia="it-IT" w:bidi="mr-IN"/>
              </w:rPr>
              <w:t>Diverticulosis</w:t>
            </w:r>
          </w:p>
          <w:p w14:paraId="4E1310A8" w14:textId="2BD48D4A" w:rsidR="0049156B" w:rsidRPr="00814A93" w:rsidRDefault="0049156B" w:rsidP="00E0230A">
            <w:pPr>
              <w:rPr>
                <w:rFonts w:ascii="Times New Roman" w:hAnsi="Times New Roman" w:cs="Times New Roman"/>
                <w:lang w:val="en-US" w:eastAsia="it-IT" w:bidi="mr-IN"/>
              </w:rPr>
            </w:pPr>
            <w:r>
              <w:rPr>
                <w:rFonts w:ascii="Times New Roman" w:hAnsi="Times New Roman" w:cs="Times New Roman"/>
                <w:lang w:val="en-US" w:eastAsia="it-IT" w:bidi="mr-IN"/>
              </w:rPr>
              <w:t>Mild cognitive impairment</w:t>
            </w:r>
            <w:bookmarkStart w:id="0" w:name="_GoBack"/>
            <w:bookmarkEnd w:id="0"/>
          </w:p>
        </w:tc>
      </w:tr>
    </w:tbl>
    <w:p w14:paraId="7010F37F" w14:textId="77777777" w:rsidR="00AB2474" w:rsidRPr="006F54FD" w:rsidRDefault="00AB2474" w:rsidP="00AB2474">
      <w:pPr>
        <w:rPr>
          <w:rFonts w:ascii="Times New Roman" w:hAnsi="Times New Roman" w:cs="Times New Roman"/>
          <w:b/>
          <w:highlight w:val="cyan"/>
          <w:lang w:eastAsia="it-IT" w:bidi="mr-IN"/>
        </w:rPr>
      </w:pPr>
    </w:p>
    <w:p w14:paraId="555A39D5" w14:textId="77777777" w:rsidR="00AB2474" w:rsidRPr="006F54FD" w:rsidRDefault="00AB2474" w:rsidP="00AB2474">
      <w:pPr>
        <w:rPr>
          <w:rFonts w:ascii="Times New Roman" w:hAnsi="Times New Roman" w:cs="Times New Roman"/>
          <w:b/>
          <w:highlight w:val="cyan"/>
          <w:lang w:eastAsia="it-IT" w:bidi="mr-IN"/>
        </w:rPr>
      </w:pPr>
    </w:p>
    <w:p w14:paraId="01699366" w14:textId="77777777" w:rsidR="00AB2474" w:rsidRPr="006F54FD" w:rsidRDefault="00AB2474" w:rsidP="00AB2474">
      <w:pPr>
        <w:rPr>
          <w:rFonts w:ascii="Times New Roman" w:hAnsi="Times New Roman" w:cs="Times New Roman"/>
          <w:color w:val="4D5156"/>
          <w:shd w:val="clear" w:color="auto" w:fill="FFFFFF"/>
        </w:rPr>
      </w:pPr>
    </w:p>
    <w:p w14:paraId="4A485C90" w14:textId="77777777" w:rsidR="00AB2474" w:rsidRPr="006F54FD" w:rsidRDefault="00AB2474" w:rsidP="00AB2474">
      <w:pPr>
        <w:rPr>
          <w:rFonts w:ascii="Times New Roman" w:hAnsi="Times New Roman" w:cs="Times New Roman"/>
          <w:lang w:eastAsia="it-IT" w:bidi="mr-IN"/>
        </w:rPr>
      </w:pPr>
    </w:p>
    <w:p w14:paraId="5513D61B" w14:textId="77777777" w:rsidR="00AB2474" w:rsidRPr="006F54FD" w:rsidRDefault="00AB2474" w:rsidP="00AB2474">
      <w:pPr>
        <w:rPr>
          <w:rFonts w:ascii="Times New Roman" w:hAnsi="Times New Roman" w:cs="Times New Roman"/>
          <w:lang w:eastAsia="it-IT" w:bidi="mr-IN"/>
        </w:rPr>
      </w:pPr>
    </w:p>
    <w:p w14:paraId="7509AE49" w14:textId="77777777" w:rsidR="00AB2474" w:rsidRDefault="00AB2474" w:rsidP="00AB2474">
      <w:pPr>
        <w:rPr>
          <w:rFonts w:ascii="Times New Roman" w:hAnsi="Times New Roman" w:cs="Times New Roman"/>
          <w:lang w:eastAsia="it-IT" w:bidi="mr-IN"/>
        </w:rPr>
      </w:pPr>
    </w:p>
    <w:p w14:paraId="0A6B9E52" w14:textId="77777777" w:rsidR="0099697E" w:rsidRDefault="0099697E" w:rsidP="00AB2474">
      <w:pPr>
        <w:rPr>
          <w:rFonts w:ascii="Times New Roman" w:hAnsi="Times New Roman" w:cs="Times New Roman"/>
          <w:lang w:val="en-US" w:eastAsia="it-IT" w:bidi="mr-IN"/>
        </w:rPr>
      </w:pPr>
    </w:p>
    <w:p w14:paraId="017B7965" w14:textId="2451505E" w:rsidR="00AB2474" w:rsidRPr="006F54FD" w:rsidRDefault="00AB2474" w:rsidP="00AB2474">
      <w:pPr>
        <w:rPr>
          <w:rFonts w:ascii="Times New Roman" w:hAnsi="Times New Roman" w:cs="Times New Roman"/>
          <w:lang w:val="en-US" w:eastAsia="it-IT" w:bidi="mr-IN"/>
        </w:rPr>
      </w:pPr>
      <w:r w:rsidRPr="006F54FD">
        <w:rPr>
          <w:rFonts w:ascii="Times New Roman" w:hAnsi="Times New Roman" w:cs="Times New Roman"/>
          <w:lang w:val="en-US" w:eastAsia="it-IT" w:bidi="mr-IN"/>
        </w:rPr>
        <w:t xml:space="preserve">CRP: </w:t>
      </w:r>
      <w:r w:rsidR="00E0230A" w:rsidRPr="006F54FD">
        <w:rPr>
          <w:rFonts w:ascii="Times New Roman" w:hAnsi="Times New Roman" w:cs="Times New Roman"/>
          <w:lang w:val="en-US" w:eastAsia="it-IT" w:bidi="mr-IN"/>
        </w:rPr>
        <w:t>C - reactive protein</w:t>
      </w:r>
      <w:r w:rsidRPr="006F54FD">
        <w:rPr>
          <w:rFonts w:ascii="Times New Roman" w:hAnsi="Times New Roman" w:cs="Times New Roman"/>
          <w:lang w:val="en-US" w:eastAsia="it-IT" w:bidi="mr-IN"/>
        </w:rPr>
        <w:t>, TSH: Thyroid-Stimulating Hormone, BMI: Body Mass Index, ADL: Activity of Daily Living, IADL: Instrumental Activity of Daily Living.</w:t>
      </w:r>
    </w:p>
    <w:p w14:paraId="189E6B90" w14:textId="0FFE7273" w:rsidR="00AB2474" w:rsidRDefault="00AB2474">
      <w:pPr>
        <w:rPr>
          <w:lang w:val="en-US"/>
        </w:rPr>
      </w:pPr>
    </w:p>
    <w:p w14:paraId="2F7967DE" w14:textId="5F926B11" w:rsidR="007E4F93" w:rsidRDefault="007E4F93">
      <w:pPr>
        <w:rPr>
          <w:lang w:val="en-US"/>
        </w:rPr>
      </w:pPr>
    </w:p>
    <w:p w14:paraId="0F224697" w14:textId="30FAD969" w:rsidR="007E4F93" w:rsidRDefault="007E4F93">
      <w:pPr>
        <w:rPr>
          <w:lang w:val="en-US"/>
        </w:rPr>
      </w:pPr>
    </w:p>
    <w:p w14:paraId="13102A67" w14:textId="77777777" w:rsidR="007E4F93" w:rsidRPr="007E4F93" w:rsidRDefault="007E4F93">
      <w:pPr>
        <w:rPr>
          <w:rFonts w:ascii="Times New Roman" w:hAnsi="Times New Roman" w:cs="Times New Roman"/>
          <w:b/>
          <w:bCs/>
          <w:lang w:val="en-US"/>
        </w:rPr>
      </w:pPr>
    </w:p>
    <w:sectPr w:rsidR="007E4F93" w:rsidRPr="007E4F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B71433"/>
    <w:multiLevelType w:val="hybridMultilevel"/>
    <w:tmpl w:val="E73C6C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0D9"/>
    <w:rsid w:val="001534CD"/>
    <w:rsid w:val="00204E59"/>
    <w:rsid w:val="0022735B"/>
    <w:rsid w:val="002C0CE5"/>
    <w:rsid w:val="002D7AE6"/>
    <w:rsid w:val="0049156B"/>
    <w:rsid w:val="004B3903"/>
    <w:rsid w:val="00611CAF"/>
    <w:rsid w:val="0061491A"/>
    <w:rsid w:val="007D1598"/>
    <w:rsid w:val="007E4F93"/>
    <w:rsid w:val="00814A93"/>
    <w:rsid w:val="00836FCD"/>
    <w:rsid w:val="008C11B5"/>
    <w:rsid w:val="0099697E"/>
    <w:rsid w:val="009E3BE5"/>
    <w:rsid w:val="00AB2474"/>
    <w:rsid w:val="00AF3F8C"/>
    <w:rsid w:val="00B03636"/>
    <w:rsid w:val="00B354C3"/>
    <w:rsid w:val="00C540D9"/>
    <w:rsid w:val="00C87184"/>
    <w:rsid w:val="00CC0DD2"/>
    <w:rsid w:val="00CD5532"/>
    <w:rsid w:val="00CE2CD3"/>
    <w:rsid w:val="00CF45DE"/>
    <w:rsid w:val="00DE75C2"/>
    <w:rsid w:val="00DF0FB4"/>
    <w:rsid w:val="00E0230A"/>
    <w:rsid w:val="00E376FC"/>
    <w:rsid w:val="00F441BE"/>
    <w:rsid w:val="00FA4E00"/>
    <w:rsid w:val="151F9291"/>
    <w:rsid w:val="47D0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03BF2"/>
  <w15:chartTrackingRefBased/>
  <w15:docId w15:val="{3A6FEB1B-EF2B-EA43-8F04-F5D7864C1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540D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D7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7E4F93"/>
    <w:pPr>
      <w:ind w:left="720"/>
      <w:contextualSpacing/>
    </w:pPr>
  </w:style>
  <w:style w:type="paragraph" w:styleId="Revisione">
    <w:name w:val="Revision"/>
    <w:hidden/>
    <w:uiPriority w:val="99"/>
    <w:semiHidden/>
    <w:rsid w:val="00E376F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36FC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36F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cello</dc:creator>
  <cp:keywords/>
  <dc:description/>
  <cp:lastModifiedBy>Beatrice</cp:lastModifiedBy>
  <cp:revision>7</cp:revision>
  <dcterms:created xsi:type="dcterms:W3CDTF">2023-08-07T08:28:00Z</dcterms:created>
  <dcterms:modified xsi:type="dcterms:W3CDTF">2023-08-28T08:38:00Z</dcterms:modified>
</cp:coreProperties>
</file>